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E2E6EB" w14:textId="23D871C7" w:rsidR="001D0A46" w:rsidRPr="00F8190F" w:rsidRDefault="001D0A46" w:rsidP="00F8190F">
      <w:pPr>
        <w:spacing w:line="360" w:lineRule="auto"/>
        <w:ind w:firstLine="0"/>
        <w:jc w:val="center"/>
        <w:rPr>
          <w:rFonts w:ascii="Times New Roman" w:hAnsi="Times New Roman" w:cs="Times New Roman"/>
          <w:sz w:val="24"/>
        </w:rPr>
      </w:pPr>
      <w:r w:rsidRPr="00F8190F">
        <w:rPr>
          <w:rFonts w:ascii="Times New Roman" w:hAnsi="Times New Roman" w:cs="Times New Roman"/>
          <w:sz w:val="24"/>
        </w:rPr>
        <w:t>Supplementary Table1</w:t>
      </w:r>
      <w:r w:rsidR="00F9564D" w:rsidRPr="00F8190F">
        <w:rPr>
          <w:rFonts w:ascii="Times New Roman" w:hAnsi="Times New Roman" w:cs="Times New Roman"/>
          <w:sz w:val="24"/>
        </w:rPr>
        <w:t xml:space="preserve"> </w:t>
      </w:r>
      <w:r w:rsidRPr="00F8190F">
        <w:rPr>
          <w:rFonts w:ascii="Times New Roman" w:hAnsi="Times New Roman" w:cs="Times New Roman"/>
          <w:sz w:val="24"/>
        </w:rPr>
        <w:t xml:space="preserve">The baseline characteristics of </w:t>
      </w:r>
      <w:r w:rsidR="003A3268" w:rsidRPr="00F8190F">
        <w:rPr>
          <w:rFonts w:ascii="Times New Roman" w:hAnsi="Times New Roman" w:cs="Times New Roman"/>
          <w:sz w:val="24"/>
        </w:rPr>
        <w:t>O</w:t>
      </w:r>
      <w:r w:rsidR="00EA3913" w:rsidRPr="00F8190F">
        <w:rPr>
          <w:rFonts w:ascii="Times New Roman" w:hAnsi="Times New Roman" w:cs="Times New Roman"/>
          <w:sz w:val="24"/>
        </w:rPr>
        <w:t xml:space="preserve">A and </w:t>
      </w:r>
      <w:r w:rsidR="003A3268" w:rsidRPr="00F8190F">
        <w:rPr>
          <w:rFonts w:ascii="Times New Roman" w:hAnsi="Times New Roman" w:cs="Times New Roman"/>
          <w:sz w:val="24"/>
        </w:rPr>
        <w:t>R</w:t>
      </w:r>
      <w:r w:rsidR="00EA3913" w:rsidRPr="00F8190F">
        <w:rPr>
          <w:rFonts w:ascii="Times New Roman" w:hAnsi="Times New Roman" w:cs="Times New Roman"/>
          <w:sz w:val="24"/>
        </w:rPr>
        <w:t>A Patients</w:t>
      </w:r>
    </w:p>
    <w:tbl>
      <w:tblPr>
        <w:tblW w:w="7797" w:type="dxa"/>
        <w:tblLook w:val="04A0" w:firstRow="1" w:lastRow="0" w:firstColumn="1" w:lastColumn="0" w:noHBand="0" w:noVBand="1"/>
      </w:tblPr>
      <w:tblGrid>
        <w:gridCol w:w="2358"/>
        <w:gridCol w:w="194"/>
        <w:gridCol w:w="992"/>
        <w:gridCol w:w="1559"/>
        <w:gridCol w:w="1560"/>
        <w:gridCol w:w="1134"/>
      </w:tblGrid>
      <w:tr w:rsidR="00234A87" w:rsidRPr="00A16FC5" w14:paraId="1ACF6D2B" w14:textId="77777777" w:rsidTr="00FE747B">
        <w:trPr>
          <w:trHeight w:val="280"/>
        </w:trPr>
        <w:tc>
          <w:tcPr>
            <w:tcW w:w="2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4F71BE" w14:textId="77777777" w:rsidR="00FE747B" w:rsidRPr="00A16FC5" w:rsidRDefault="00FE747B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Characteristics</w:t>
            </w:r>
          </w:p>
        </w:tc>
        <w:tc>
          <w:tcPr>
            <w:tcW w:w="11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CB658F" w14:textId="77777777" w:rsidR="00FE747B" w:rsidRPr="00A16FC5" w:rsidRDefault="00FE747B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03E922" w14:textId="77777777" w:rsidR="00FE747B" w:rsidRPr="00A16FC5" w:rsidRDefault="00FE747B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A</w:t>
            </w: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（</w:t>
            </w: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=30</w:t>
            </w: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）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136A15" w14:textId="77777777" w:rsidR="00FE747B" w:rsidRPr="00A16FC5" w:rsidRDefault="00FE747B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A</w:t>
            </w: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（</w:t>
            </w: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=30</w:t>
            </w: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）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D99254" w14:textId="77777777" w:rsidR="00FE747B" w:rsidRPr="00A16FC5" w:rsidRDefault="00FE747B" w:rsidP="00A47B84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 value</w:t>
            </w:r>
          </w:p>
        </w:tc>
      </w:tr>
      <w:tr w:rsidR="00234A87" w:rsidRPr="00A16FC5" w14:paraId="5482D019" w14:textId="77777777" w:rsidTr="00FE747B">
        <w:trPr>
          <w:trHeight w:val="280"/>
        </w:trPr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9BDD7E" w14:textId="77777777" w:rsidR="00FE747B" w:rsidRPr="00A16FC5" w:rsidRDefault="00FE747B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Age (years, mean ± SD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D0091" w14:textId="77777777" w:rsidR="00FE747B" w:rsidRPr="00A16FC5" w:rsidRDefault="00FE747B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B93B1" w14:textId="77777777" w:rsidR="00FE747B" w:rsidRPr="00A16FC5" w:rsidRDefault="00FE747B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6.57 ± 6.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DBF0C" w14:textId="77777777" w:rsidR="00FE747B" w:rsidRPr="00A16FC5" w:rsidRDefault="00FE747B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8.43 ± 9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70FB8" w14:textId="77777777" w:rsidR="00FE747B" w:rsidRPr="00A16FC5" w:rsidRDefault="00FE747B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kern w:val="0"/>
                <w:sz w:val="24"/>
              </w:rPr>
              <w:t>0.3883</w:t>
            </w:r>
          </w:p>
        </w:tc>
      </w:tr>
      <w:tr w:rsidR="00FE747B" w:rsidRPr="00A16FC5" w14:paraId="6B67F035" w14:textId="77777777" w:rsidTr="00FE747B">
        <w:trPr>
          <w:trHeight w:val="280"/>
        </w:trPr>
        <w:tc>
          <w:tcPr>
            <w:tcW w:w="235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9762926" w14:textId="77777777" w:rsidR="00FE747B" w:rsidRPr="00A16FC5" w:rsidRDefault="00FE747B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ex (male/female)</w:t>
            </w:r>
          </w:p>
        </w:tc>
        <w:tc>
          <w:tcPr>
            <w:tcW w:w="118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55706" w14:textId="77777777" w:rsidR="00FE747B" w:rsidRPr="00A16FC5" w:rsidRDefault="00FE747B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ma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827D8" w14:textId="77777777" w:rsidR="00FE747B" w:rsidRPr="00A16FC5" w:rsidRDefault="00FE747B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 xml:space="preserve">5     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D58D2" w14:textId="77777777" w:rsidR="00FE747B" w:rsidRPr="00A16FC5" w:rsidRDefault="00FE747B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5BA5317A" w14:textId="77777777" w:rsidR="00FE747B" w:rsidRPr="00A16FC5" w:rsidRDefault="00FE747B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47</w:t>
            </w:r>
          </w:p>
        </w:tc>
      </w:tr>
      <w:tr w:rsidR="00FE747B" w:rsidRPr="00A16FC5" w14:paraId="42BA3569" w14:textId="77777777" w:rsidTr="00FE747B">
        <w:trPr>
          <w:trHeight w:val="280"/>
        </w:trPr>
        <w:tc>
          <w:tcPr>
            <w:tcW w:w="235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7707C2" w14:textId="77777777" w:rsidR="00FE747B" w:rsidRPr="00A16FC5" w:rsidRDefault="00FE747B" w:rsidP="00234A87">
            <w:pPr>
              <w:widowControl/>
              <w:spacing w:line="36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18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716389" w14:textId="77777777" w:rsidR="00FE747B" w:rsidRPr="00A16FC5" w:rsidRDefault="00FE747B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femal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04523D" w14:textId="77777777" w:rsidR="00FE747B" w:rsidRPr="00A16FC5" w:rsidRDefault="00FE747B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D3D556" w14:textId="77777777" w:rsidR="00FE747B" w:rsidRPr="00A16FC5" w:rsidRDefault="00FE747B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3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AC22A8" w14:textId="77777777" w:rsidR="00FE747B" w:rsidRPr="00A16FC5" w:rsidRDefault="00FE747B" w:rsidP="00234A87">
            <w:pPr>
              <w:widowControl/>
              <w:spacing w:line="36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</w:tr>
    </w:tbl>
    <w:p w14:paraId="55A154C8" w14:textId="37902AE4" w:rsidR="00E454AF" w:rsidRDefault="00E454AF" w:rsidP="00234A87">
      <w:pPr>
        <w:pStyle w:val="a9"/>
        <w:spacing w:line="360" w:lineRule="auto"/>
        <w:ind w:left="360" w:firstLine="0"/>
        <w:rPr>
          <w:rFonts w:ascii="Times New Roman" w:hAnsi="Times New Roman" w:cs="Times New Roman"/>
          <w:sz w:val="24"/>
        </w:rPr>
      </w:pPr>
    </w:p>
    <w:p w14:paraId="60946268" w14:textId="523F1D33" w:rsidR="00EA3913" w:rsidRPr="00E454AF" w:rsidRDefault="00E454AF" w:rsidP="00E454AF">
      <w:pPr>
        <w:widowControl/>
        <w:ind w:firstLine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9EDFF4A" w14:textId="5F569DDA" w:rsidR="001D0A46" w:rsidRPr="00A16FC5" w:rsidRDefault="001D0A46" w:rsidP="00A47B84">
      <w:pPr>
        <w:pStyle w:val="a9"/>
        <w:spacing w:line="360" w:lineRule="auto"/>
        <w:ind w:left="360" w:firstLine="0"/>
        <w:jc w:val="center"/>
        <w:rPr>
          <w:rFonts w:ascii="Times New Roman" w:hAnsi="Times New Roman" w:cs="Times New Roman"/>
          <w:sz w:val="24"/>
        </w:rPr>
      </w:pPr>
      <w:r w:rsidRPr="00A16FC5">
        <w:rPr>
          <w:rFonts w:ascii="Times New Roman" w:hAnsi="Times New Roman" w:cs="Times New Roman"/>
          <w:sz w:val="24"/>
        </w:rPr>
        <w:lastRenderedPageBreak/>
        <w:t>Supplementary Table2</w:t>
      </w:r>
      <w:r w:rsidR="00F9564D" w:rsidRPr="00A16FC5">
        <w:rPr>
          <w:rFonts w:ascii="Times New Roman" w:hAnsi="Times New Roman" w:cs="Times New Roman"/>
          <w:sz w:val="24"/>
        </w:rPr>
        <w:t xml:space="preserve"> </w:t>
      </w:r>
      <w:r w:rsidRPr="00A16FC5">
        <w:rPr>
          <w:rFonts w:ascii="Times New Roman" w:hAnsi="Times New Roman" w:cs="Times New Roman"/>
          <w:sz w:val="24"/>
        </w:rPr>
        <w:t xml:space="preserve">Inclusion and Exclusion Criteria for </w:t>
      </w:r>
      <w:r w:rsidR="003A3268" w:rsidRPr="00A16FC5">
        <w:rPr>
          <w:rFonts w:ascii="Times New Roman" w:hAnsi="Times New Roman" w:cs="Times New Roman"/>
          <w:sz w:val="24"/>
        </w:rPr>
        <w:t>O</w:t>
      </w:r>
      <w:r w:rsidRPr="00A16FC5">
        <w:rPr>
          <w:rFonts w:ascii="Times New Roman" w:hAnsi="Times New Roman" w:cs="Times New Roman"/>
          <w:sz w:val="24"/>
        </w:rPr>
        <w:t xml:space="preserve">A and </w:t>
      </w:r>
      <w:r w:rsidR="003A3268" w:rsidRPr="00A16FC5">
        <w:rPr>
          <w:rFonts w:ascii="Times New Roman" w:hAnsi="Times New Roman" w:cs="Times New Roman"/>
          <w:sz w:val="24"/>
        </w:rPr>
        <w:t>R</w:t>
      </w:r>
      <w:r w:rsidRPr="00A16FC5">
        <w:rPr>
          <w:rFonts w:ascii="Times New Roman" w:hAnsi="Times New Roman" w:cs="Times New Roman"/>
          <w:sz w:val="24"/>
        </w:rPr>
        <w:t>A Patients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1176"/>
        <w:gridCol w:w="3828"/>
        <w:gridCol w:w="4037"/>
      </w:tblGrid>
      <w:tr w:rsidR="00986AF9" w:rsidRPr="00A16FC5" w14:paraId="6110F462" w14:textId="77777777" w:rsidTr="00986AF9">
        <w:trPr>
          <w:trHeight w:val="280"/>
        </w:trPr>
        <w:tc>
          <w:tcPr>
            <w:tcW w:w="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E7791C" w14:textId="77777777" w:rsidR="00986AF9" w:rsidRPr="00A16FC5" w:rsidRDefault="00986AF9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Criteria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1E1A43" w14:textId="77777777" w:rsidR="00986AF9" w:rsidRPr="00A16FC5" w:rsidRDefault="00986AF9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OA</w:t>
            </w:r>
          </w:p>
        </w:tc>
        <w:tc>
          <w:tcPr>
            <w:tcW w:w="4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E2562E" w14:textId="77777777" w:rsidR="00986AF9" w:rsidRPr="00A16FC5" w:rsidRDefault="00986AF9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</w:rPr>
              <w:t>RA</w:t>
            </w:r>
          </w:p>
        </w:tc>
      </w:tr>
      <w:tr w:rsidR="00986AF9" w:rsidRPr="00A16FC5" w14:paraId="72738596" w14:textId="77777777" w:rsidTr="00986AF9">
        <w:trPr>
          <w:trHeight w:val="280"/>
        </w:trPr>
        <w:tc>
          <w:tcPr>
            <w:tcW w:w="77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C2CFD" w14:textId="77777777" w:rsidR="00986AF9" w:rsidRPr="00A16FC5" w:rsidRDefault="00986AF9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Inclusion criteri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D6DA7F" w14:textId="77777777" w:rsidR="00986AF9" w:rsidRPr="00A16FC5" w:rsidRDefault="00986AF9" w:rsidP="00234A87">
            <w:pPr>
              <w:widowControl/>
              <w:spacing w:line="36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 Fulfillment of the ACR classification criteria for osteoarthritis.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92C40" w14:textId="77777777" w:rsidR="00986AF9" w:rsidRPr="00A16FC5" w:rsidRDefault="00986AF9" w:rsidP="00234A87">
            <w:pPr>
              <w:widowControl/>
              <w:spacing w:line="36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 Fulfillment of the 1987 ACR or 2010 ACR/EULAR classification criteria for RA.</w:t>
            </w:r>
          </w:p>
        </w:tc>
      </w:tr>
      <w:tr w:rsidR="00986AF9" w:rsidRPr="00A16FC5" w14:paraId="3D8E2307" w14:textId="77777777" w:rsidTr="00986AF9">
        <w:trPr>
          <w:trHeight w:val="280"/>
        </w:trPr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8D2BD" w14:textId="77777777" w:rsidR="00986AF9" w:rsidRPr="00A16FC5" w:rsidRDefault="00986AF9" w:rsidP="00234A87">
            <w:pPr>
              <w:widowControl/>
              <w:spacing w:line="36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97142" w14:textId="77777777" w:rsidR="00986AF9" w:rsidRPr="00A16FC5" w:rsidRDefault="00986AF9" w:rsidP="00234A87">
            <w:pPr>
              <w:widowControl/>
              <w:spacing w:line="36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 ACR functional status class I–III.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1AA739" w14:textId="77777777" w:rsidR="00986AF9" w:rsidRPr="00A16FC5" w:rsidRDefault="00986AF9" w:rsidP="00234A87">
            <w:pPr>
              <w:widowControl/>
              <w:spacing w:line="36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 ACR functional status class I–III.</w:t>
            </w:r>
          </w:p>
        </w:tc>
      </w:tr>
      <w:tr w:rsidR="00986AF9" w:rsidRPr="00A16FC5" w14:paraId="1FB76023" w14:textId="77777777" w:rsidTr="00986AF9">
        <w:trPr>
          <w:trHeight w:val="280"/>
        </w:trPr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29DFC" w14:textId="77777777" w:rsidR="00986AF9" w:rsidRPr="00A16FC5" w:rsidRDefault="00986AF9" w:rsidP="00234A87">
            <w:pPr>
              <w:widowControl/>
              <w:spacing w:line="36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3893D" w14:textId="77777777" w:rsidR="00986AF9" w:rsidRPr="00A16FC5" w:rsidRDefault="00986AF9" w:rsidP="00234A87">
            <w:pPr>
              <w:widowControl/>
              <w:spacing w:line="36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 No prior use of corticosteroids, DMARDs, biologics, or other immunosuppressive therapies before enrollment.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44C7F2" w14:textId="77777777" w:rsidR="00986AF9" w:rsidRPr="00A16FC5" w:rsidRDefault="00986AF9" w:rsidP="00234A87">
            <w:pPr>
              <w:widowControl/>
              <w:spacing w:line="36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 No prior use of corticosteroids, DMARDs, biologics, or other immunosuppressive therapies before enrollment.</w:t>
            </w:r>
          </w:p>
        </w:tc>
      </w:tr>
      <w:tr w:rsidR="00986AF9" w:rsidRPr="00A16FC5" w14:paraId="6695BBD4" w14:textId="77777777" w:rsidTr="00986AF9">
        <w:trPr>
          <w:trHeight w:val="280"/>
        </w:trPr>
        <w:tc>
          <w:tcPr>
            <w:tcW w:w="7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FF4A8" w14:textId="77777777" w:rsidR="00986AF9" w:rsidRPr="00A16FC5" w:rsidRDefault="00986AF9" w:rsidP="00234A87">
            <w:pPr>
              <w:widowControl/>
              <w:spacing w:line="36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9B7FD" w14:textId="77777777" w:rsidR="00986AF9" w:rsidRPr="00A16FC5" w:rsidRDefault="00986AF9" w:rsidP="00234A87">
            <w:pPr>
              <w:widowControl/>
              <w:spacing w:line="36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 Patients had a full understanding of the experimental principles and objectives and voluntarily agreed to participate in this study.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4080E" w14:textId="77777777" w:rsidR="00986AF9" w:rsidRPr="00A16FC5" w:rsidRDefault="00986AF9" w:rsidP="00234A87">
            <w:pPr>
              <w:widowControl/>
              <w:spacing w:line="36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 Patients had a full understanding of the experimental principles and objectives and voluntarily agreed to participate in this study.</w:t>
            </w:r>
          </w:p>
        </w:tc>
      </w:tr>
      <w:tr w:rsidR="00986AF9" w:rsidRPr="00A16FC5" w14:paraId="7924430D" w14:textId="77777777" w:rsidTr="00986AF9">
        <w:trPr>
          <w:trHeight w:val="280"/>
        </w:trPr>
        <w:tc>
          <w:tcPr>
            <w:tcW w:w="7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9539D71" w14:textId="77777777" w:rsidR="00986AF9" w:rsidRPr="00A16FC5" w:rsidRDefault="00986AF9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Exclusion criteri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CBC155" w14:textId="77777777" w:rsidR="00986AF9" w:rsidRPr="00A16FC5" w:rsidRDefault="00986AF9" w:rsidP="00234A87">
            <w:pPr>
              <w:widowControl/>
              <w:spacing w:line="36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 Coexisting autoimmune or rheumatic diseases (e.g., rheumatoid arthritis, ankylosing spondylitis, systemic lupus erythematosus).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4A615" w14:textId="77777777" w:rsidR="00986AF9" w:rsidRPr="00A16FC5" w:rsidRDefault="00986AF9" w:rsidP="00234A87">
            <w:pPr>
              <w:widowControl/>
              <w:spacing w:line="36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. Prior treatment with corticosteroids, DMARDs, biologics, or other immunosuppressive therapies.</w:t>
            </w:r>
          </w:p>
        </w:tc>
      </w:tr>
      <w:tr w:rsidR="00986AF9" w:rsidRPr="00A16FC5" w14:paraId="22172F24" w14:textId="77777777" w:rsidTr="00986AF9">
        <w:trPr>
          <w:trHeight w:val="280"/>
        </w:trPr>
        <w:tc>
          <w:tcPr>
            <w:tcW w:w="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2D383D" w14:textId="77777777" w:rsidR="00986AF9" w:rsidRPr="00A16FC5" w:rsidRDefault="00986AF9" w:rsidP="00234A87">
            <w:pPr>
              <w:widowControl/>
              <w:spacing w:line="36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3795F" w14:textId="77777777" w:rsidR="00986AF9" w:rsidRPr="00A16FC5" w:rsidRDefault="00986AF9" w:rsidP="00234A87">
            <w:pPr>
              <w:widowControl/>
              <w:spacing w:line="36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 Acute or chronic infections, malignancies, severe cardiovascular, hepatic, renal, or hematological disorders.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E3D2B5" w14:textId="77777777" w:rsidR="00986AF9" w:rsidRPr="00A16FC5" w:rsidRDefault="00986AF9" w:rsidP="00234A87">
            <w:pPr>
              <w:widowControl/>
              <w:spacing w:line="36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. Coexisting autoimmune or rheumatic diseases (e.g., systemic lupus erythematosus, Sjögren’s syndrome, ankylosing spondylitis, or gout).</w:t>
            </w:r>
          </w:p>
        </w:tc>
      </w:tr>
      <w:tr w:rsidR="00986AF9" w:rsidRPr="00A16FC5" w14:paraId="3EFEFA0E" w14:textId="77777777" w:rsidTr="00986AF9">
        <w:trPr>
          <w:trHeight w:val="280"/>
        </w:trPr>
        <w:tc>
          <w:tcPr>
            <w:tcW w:w="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783332" w14:textId="77777777" w:rsidR="00986AF9" w:rsidRPr="00A16FC5" w:rsidRDefault="00986AF9" w:rsidP="00234A87">
            <w:pPr>
              <w:widowControl/>
              <w:spacing w:line="36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50EB12" w14:textId="77777777" w:rsidR="00986AF9" w:rsidRPr="00A16FC5" w:rsidRDefault="00986AF9" w:rsidP="00234A87">
            <w:pPr>
              <w:widowControl/>
              <w:spacing w:line="36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 History of joint replacement surgery or intra-articular corticosteroid injection within the past 6 months.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6C636" w14:textId="77777777" w:rsidR="00986AF9" w:rsidRPr="00A16FC5" w:rsidRDefault="00986AF9" w:rsidP="00234A87">
            <w:pPr>
              <w:widowControl/>
              <w:spacing w:line="36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. Acute or chronic infections, malignancies, severe cardiovascular, hepatic, renal, or hematological disorders.</w:t>
            </w:r>
          </w:p>
        </w:tc>
      </w:tr>
      <w:tr w:rsidR="00986AF9" w:rsidRPr="00A16FC5" w14:paraId="7314189D" w14:textId="77777777" w:rsidTr="00986AF9">
        <w:trPr>
          <w:trHeight w:val="280"/>
        </w:trPr>
        <w:tc>
          <w:tcPr>
            <w:tcW w:w="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CBCF6A" w14:textId="77777777" w:rsidR="00986AF9" w:rsidRPr="00A16FC5" w:rsidRDefault="00986AF9" w:rsidP="00234A87">
            <w:pPr>
              <w:widowControl/>
              <w:spacing w:line="36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0F7A9" w14:textId="77777777" w:rsidR="00986AF9" w:rsidRPr="00A16FC5" w:rsidRDefault="00986AF9" w:rsidP="00234A87">
            <w:pPr>
              <w:widowControl/>
              <w:spacing w:line="36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 Pregnant or lactating women.</w:t>
            </w:r>
          </w:p>
        </w:tc>
        <w:tc>
          <w:tcPr>
            <w:tcW w:w="403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A0CA6" w14:textId="77777777" w:rsidR="00986AF9" w:rsidRPr="00A16FC5" w:rsidRDefault="00986AF9" w:rsidP="00234A87">
            <w:pPr>
              <w:widowControl/>
              <w:spacing w:line="36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. Pregnant or lactating women.</w:t>
            </w:r>
          </w:p>
        </w:tc>
      </w:tr>
      <w:tr w:rsidR="00986AF9" w:rsidRPr="00A16FC5" w14:paraId="40C5731F" w14:textId="77777777" w:rsidTr="00986AF9">
        <w:trPr>
          <w:trHeight w:val="280"/>
        </w:trPr>
        <w:tc>
          <w:tcPr>
            <w:tcW w:w="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0136D8" w14:textId="77777777" w:rsidR="00986AF9" w:rsidRPr="00A16FC5" w:rsidRDefault="00986AF9" w:rsidP="00234A87">
            <w:pPr>
              <w:widowControl/>
              <w:spacing w:line="36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A1E763" w14:textId="77777777" w:rsidR="00986AF9" w:rsidRPr="00A16FC5" w:rsidRDefault="00986AF9" w:rsidP="00234A87">
            <w:pPr>
              <w:widowControl/>
              <w:spacing w:line="36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 Inability or unwillingness to provide informed consent or comply with study procedures.</w:t>
            </w:r>
          </w:p>
        </w:tc>
        <w:tc>
          <w:tcPr>
            <w:tcW w:w="40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36C8E3" w14:textId="77777777" w:rsidR="00986AF9" w:rsidRPr="00A16FC5" w:rsidRDefault="00986AF9" w:rsidP="00234A87">
            <w:pPr>
              <w:widowControl/>
              <w:spacing w:line="360" w:lineRule="auto"/>
              <w:ind w:firstLine="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. Inability or unwillingness to provide informed consent or comply with study procedures.</w:t>
            </w:r>
          </w:p>
        </w:tc>
      </w:tr>
    </w:tbl>
    <w:p w14:paraId="5A7FF5AA" w14:textId="783B18CC" w:rsidR="00E454AF" w:rsidRDefault="00E454AF" w:rsidP="00234A87">
      <w:pPr>
        <w:pStyle w:val="a9"/>
        <w:spacing w:line="360" w:lineRule="auto"/>
        <w:ind w:left="360" w:firstLine="0"/>
        <w:rPr>
          <w:rFonts w:ascii="Times New Roman" w:hAnsi="Times New Roman" w:cs="Times New Roman"/>
          <w:sz w:val="24"/>
        </w:rPr>
      </w:pPr>
    </w:p>
    <w:p w14:paraId="49DE8257" w14:textId="6D7D6767" w:rsidR="00EA3913" w:rsidRPr="00E454AF" w:rsidRDefault="00E454AF" w:rsidP="00E454AF">
      <w:pPr>
        <w:widowControl/>
        <w:ind w:firstLine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6DB4D328" w14:textId="2BAE27BF" w:rsidR="003D34C8" w:rsidRPr="00A16FC5" w:rsidRDefault="003D34C8" w:rsidP="00234A87">
      <w:pPr>
        <w:pStyle w:val="a9"/>
        <w:spacing w:line="360" w:lineRule="auto"/>
        <w:ind w:left="360" w:firstLine="0"/>
        <w:jc w:val="left"/>
        <w:rPr>
          <w:rFonts w:ascii="Times New Roman" w:hAnsi="Times New Roman" w:cs="Times New Roman"/>
          <w:sz w:val="24"/>
        </w:rPr>
      </w:pPr>
      <w:r w:rsidRPr="00A16FC5">
        <w:rPr>
          <w:rFonts w:ascii="Times New Roman" w:hAnsi="Times New Roman" w:cs="Times New Roman"/>
          <w:sz w:val="24"/>
        </w:rPr>
        <w:lastRenderedPageBreak/>
        <w:t>Supplementary Table3</w:t>
      </w:r>
      <w:r w:rsidR="00F9564D" w:rsidRPr="00A16FC5">
        <w:rPr>
          <w:rFonts w:ascii="Times New Roman" w:hAnsi="Times New Roman" w:cs="Times New Roman"/>
          <w:sz w:val="24"/>
        </w:rPr>
        <w:t xml:space="preserve"> </w:t>
      </w:r>
      <w:r w:rsidRPr="00A16FC5">
        <w:rPr>
          <w:rFonts w:ascii="Times New Roman" w:hAnsi="Times New Roman" w:cs="Times New Roman"/>
          <w:sz w:val="24"/>
        </w:rPr>
        <w:t>Top 20 in network Sheet 1 ranked by MCC method</w:t>
      </w:r>
    </w:p>
    <w:tbl>
      <w:tblPr>
        <w:tblW w:w="3180" w:type="dxa"/>
        <w:tblLook w:val="04A0" w:firstRow="1" w:lastRow="0" w:firstColumn="1" w:lastColumn="0" w:noHBand="0" w:noVBand="1"/>
      </w:tblPr>
      <w:tblGrid>
        <w:gridCol w:w="900"/>
        <w:gridCol w:w="1363"/>
        <w:gridCol w:w="1176"/>
      </w:tblGrid>
      <w:tr w:rsidR="003D34C8" w:rsidRPr="00A16FC5" w14:paraId="65B2B08C" w14:textId="77777777" w:rsidTr="003D34C8">
        <w:trPr>
          <w:trHeight w:val="28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D1BF8D" w14:textId="5325BBEA" w:rsidR="003D34C8" w:rsidRPr="00A16FC5" w:rsidRDefault="003D34C8" w:rsidP="00234A87">
            <w:pPr>
              <w:widowControl/>
              <w:spacing w:line="360" w:lineRule="auto"/>
              <w:ind w:firstLine="0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ank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AE41E4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m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228E1C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core</w:t>
            </w:r>
          </w:p>
        </w:tc>
      </w:tr>
      <w:tr w:rsidR="003D34C8" w:rsidRPr="00A16FC5" w14:paraId="161CFDBC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BC5AD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B3705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PA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A8500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3592542</w:t>
            </w:r>
          </w:p>
        </w:tc>
      </w:tr>
      <w:tr w:rsidR="003D34C8" w:rsidRPr="00A16FC5" w14:paraId="428934F6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ED9A1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2FE882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PA1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76FCF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3592462</w:t>
            </w:r>
          </w:p>
        </w:tc>
      </w:tr>
      <w:tr w:rsidR="003D34C8" w:rsidRPr="00A16FC5" w14:paraId="5E38FE40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19643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AE5A76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PA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D13DB5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3591770</w:t>
            </w:r>
          </w:p>
        </w:tc>
      </w:tr>
      <w:tr w:rsidR="003D34C8" w:rsidRPr="00A16FC5" w14:paraId="5A2CAED4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ED19D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C513F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PA1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5B63A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3591704</w:t>
            </w:r>
          </w:p>
        </w:tc>
      </w:tr>
      <w:tr w:rsidR="003D34C8" w:rsidRPr="00A16FC5" w14:paraId="2C026A13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BDA19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2ADE2E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PA1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A502C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3591680</w:t>
            </w:r>
          </w:p>
        </w:tc>
      </w:tr>
      <w:tr w:rsidR="003D34C8" w:rsidRPr="00A16FC5" w14:paraId="475180FD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C1651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12334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P90AA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04C71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3587691</w:t>
            </w:r>
          </w:p>
        </w:tc>
      </w:tr>
      <w:tr w:rsidR="003D34C8" w:rsidRPr="00A16FC5" w14:paraId="4413849E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CE4028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7FF4A1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NAJB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D8A3DF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3586784</w:t>
            </w:r>
          </w:p>
        </w:tc>
      </w:tr>
      <w:tr w:rsidR="003D34C8" w:rsidRPr="00A16FC5" w14:paraId="6AD38FD8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37CBD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5223F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PH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F9E95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3586064</w:t>
            </w:r>
          </w:p>
        </w:tc>
      </w:tr>
      <w:tr w:rsidR="003D34C8" w:rsidRPr="00A16FC5" w14:paraId="345108EA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249E1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912AE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PA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E842A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3551414</w:t>
            </w:r>
          </w:p>
        </w:tc>
      </w:tr>
      <w:tr w:rsidR="003D34C8" w:rsidRPr="00A16FC5" w14:paraId="678D2367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FC1B1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65E1E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PA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5954A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3550640</w:t>
            </w:r>
          </w:p>
        </w:tc>
      </w:tr>
      <w:tr w:rsidR="003D34C8" w:rsidRPr="00A16FC5" w14:paraId="7487C0D0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4195C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DAA53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PE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C0C10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9917664</w:t>
            </w:r>
          </w:p>
        </w:tc>
      </w:tr>
      <w:tr w:rsidR="003D34C8" w:rsidRPr="00A16FC5" w14:paraId="7738ADFD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CE732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E37E9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PD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3E22E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9916951</w:t>
            </w:r>
          </w:p>
        </w:tc>
      </w:tr>
      <w:tr w:rsidR="003D34C8" w:rsidRPr="00A16FC5" w14:paraId="0CACCF02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77B45A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EBAD6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3C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26AEC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991798</w:t>
            </w:r>
          </w:p>
        </w:tc>
      </w:tr>
      <w:tr w:rsidR="003D34C8" w:rsidRPr="00A16FC5" w14:paraId="2392903F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E2916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B1505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2AZ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24D77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991783</w:t>
            </w:r>
          </w:p>
        </w:tc>
      </w:tr>
      <w:tr w:rsidR="003D34C8" w:rsidRPr="00A16FC5" w14:paraId="2C233C0E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47556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643C6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3C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2F378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991740</w:t>
            </w:r>
          </w:p>
        </w:tc>
      </w:tr>
      <w:tr w:rsidR="003D34C8" w:rsidRPr="00A16FC5" w14:paraId="63F23409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3A96B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4760E4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2BC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CB756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991704</w:t>
            </w:r>
          </w:p>
        </w:tc>
      </w:tr>
      <w:tr w:rsidR="003D34C8" w:rsidRPr="00A16FC5" w14:paraId="4CD71CEB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31648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AC045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2BC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EED111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991704</w:t>
            </w:r>
          </w:p>
        </w:tc>
      </w:tr>
      <w:tr w:rsidR="003D34C8" w:rsidRPr="00A16FC5" w14:paraId="0F69286C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D2F7F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409F5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4C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EC85B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991704</w:t>
            </w:r>
          </w:p>
        </w:tc>
      </w:tr>
      <w:tr w:rsidR="003D34C8" w:rsidRPr="00A16FC5" w14:paraId="5A4B82D0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07726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7C452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2BC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35DA0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991704</w:t>
            </w:r>
          </w:p>
        </w:tc>
      </w:tr>
      <w:tr w:rsidR="003D34C8" w:rsidRPr="00A16FC5" w14:paraId="7D513991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E64E8A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5FC9F8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2BC1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D3EDA9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991704</w:t>
            </w:r>
          </w:p>
        </w:tc>
      </w:tr>
    </w:tbl>
    <w:p w14:paraId="4D295C5C" w14:textId="422F25ED" w:rsidR="00E454AF" w:rsidRDefault="00E454AF" w:rsidP="00234A87">
      <w:pPr>
        <w:pStyle w:val="a9"/>
        <w:spacing w:line="360" w:lineRule="auto"/>
        <w:ind w:left="360" w:firstLine="0"/>
        <w:rPr>
          <w:rFonts w:ascii="Times New Roman" w:hAnsi="Times New Roman" w:cs="Times New Roman"/>
          <w:sz w:val="24"/>
        </w:rPr>
      </w:pPr>
    </w:p>
    <w:p w14:paraId="11ECBD84" w14:textId="046A20B9" w:rsidR="003D34C8" w:rsidRPr="00E454AF" w:rsidRDefault="00E454AF" w:rsidP="00E454AF">
      <w:pPr>
        <w:widowControl/>
        <w:ind w:firstLine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0E8A76EE" w14:textId="140C6BA4" w:rsidR="003D34C8" w:rsidRPr="00A16FC5" w:rsidRDefault="003D34C8" w:rsidP="00234A87">
      <w:pPr>
        <w:pStyle w:val="a9"/>
        <w:spacing w:line="360" w:lineRule="auto"/>
        <w:ind w:left="360" w:firstLine="0"/>
        <w:rPr>
          <w:rFonts w:ascii="Times New Roman" w:hAnsi="Times New Roman" w:cs="Times New Roman"/>
          <w:sz w:val="24"/>
        </w:rPr>
      </w:pPr>
      <w:r w:rsidRPr="00A16FC5">
        <w:rPr>
          <w:rFonts w:ascii="Times New Roman" w:hAnsi="Times New Roman" w:cs="Times New Roman"/>
          <w:sz w:val="24"/>
        </w:rPr>
        <w:lastRenderedPageBreak/>
        <w:t>Supplementary Table4</w:t>
      </w:r>
      <w:r w:rsidR="00F9564D" w:rsidRPr="00A16FC5">
        <w:rPr>
          <w:rFonts w:ascii="Times New Roman" w:hAnsi="Times New Roman" w:cs="Times New Roman"/>
          <w:sz w:val="24"/>
        </w:rPr>
        <w:t xml:space="preserve"> </w:t>
      </w:r>
      <w:r w:rsidRPr="00A16FC5">
        <w:rPr>
          <w:rFonts w:ascii="Times New Roman" w:hAnsi="Times New Roman" w:cs="Times New Roman"/>
          <w:sz w:val="24"/>
        </w:rPr>
        <w:t>Top 20 in network Sheet 1 ranked by MNC method</w:t>
      </w:r>
    </w:p>
    <w:tbl>
      <w:tblPr>
        <w:tblW w:w="3180" w:type="dxa"/>
        <w:tblLook w:val="04A0" w:firstRow="1" w:lastRow="0" w:firstColumn="1" w:lastColumn="0" w:noHBand="0" w:noVBand="1"/>
      </w:tblPr>
      <w:tblGrid>
        <w:gridCol w:w="900"/>
        <w:gridCol w:w="1363"/>
        <w:gridCol w:w="1100"/>
      </w:tblGrid>
      <w:tr w:rsidR="003D34C8" w:rsidRPr="00A16FC5" w14:paraId="7977A094" w14:textId="77777777" w:rsidTr="003D34C8">
        <w:trPr>
          <w:trHeight w:val="28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99A37E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ank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21F887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m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48587E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core</w:t>
            </w:r>
          </w:p>
        </w:tc>
      </w:tr>
      <w:tr w:rsidR="003D34C8" w:rsidRPr="00A16FC5" w14:paraId="5ADF4D05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58408D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B16BEA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P90AA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5D23D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9</w:t>
            </w:r>
          </w:p>
        </w:tc>
      </w:tr>
      <w:tr w:rsidR="003D34C8" w:rsidRPr="00A16FC5" w14:paraId="62AE746B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A9102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9CB8D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PA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2A130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4</w:t>
            </w:r>
          </w:p>
        </w:tc>
      </w:tr>
      <w:tr w:rsidR="003D34C8" w:rsidRPr="00A16FC5" w14:paraId="618730E1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51FBC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8F5A99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3C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935741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2</w:t>
            </w:r>
          </w:p>
        </w:tc>
      </w:tr>
      <w:tr w:rsidR="003D34C8" w:rsidRPr="00A16FC5" w14:paraId="024F80A8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B0088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001E40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PA1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5439C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1</w:t>
            </w:r>
          </w:p>
        </w:tc>
      </w:tr>
      <w:tr w:rsidR="003D34C8" w:rsidRPr="00A16FC5" w14:paraId="70CAFDEB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75D5C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57256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PA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50048A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</w:t>
            </w:r>
          </w:p>
        </w:tc>
      </w:tr>
      <w:tr w:rsidR="003D34C8" w:rsidRPr="00A16FC5" w14:paraId="61631393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7C0DC4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8F989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2AZ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9D4BC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7</w:t>
            </w:r>
          </w:p>
        </w:tc>
      </w:tr>
      <w:tr w:rsidR="003D34C8" w:rsidRPr="00A16FC5" w14:paraId="5C4DAAEA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F2E218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87793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PA1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03FD5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6</w:t>
            </w:r>
          </w:p>
        </w:tc>
      </w:tr>
      <w:tr w:rsidR="003D34C8" w:rsidRPr="00A16FC5" w14:paraId="0C0775B4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2B95D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ADDCE8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PA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08BFF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6</w:t>
            </w:r>
          </w:p>
        </w:tc>
      </w:tr>
      <w:tr w:rsidR="003D34C8" w:rsidRPr="00A16FC5" w14:paraId="3159205E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3B397C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18FB47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NAJB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C933C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5</w:t>
            </w:r>
          </w:p>
        </w:tc>
      </w:tr>
      <w:tr w:rsidR="003D34C8" w:rsidRPr="00A16FC5" w14:paraId="4A7025B3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B7922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2F606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PA1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53ADE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5</w:t>
            </w:r>
          </w:p>
        </w:tc>
      </w:tr>
      <w:tr w:rsidR="003D34C8" w:rsidRPr="00A16FC5" w14:paraId="55150A9D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30FB4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E57C4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3C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9B8D7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5</w:t>
            </w:r>
          </w:p>
        </w:tc>
      </w:tr>
      <w:tr w:rsidR="003D34C8" w:rsidRPr="00A16FC5" w14:paraId="31B67827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450234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23E36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PE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975BC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4</w:t>
            </w:r>
          </w:p>
        </w:tc>
      </w:tr>
      <w:tr w:rsidR="003D34C8" w:rsidRPr="00A16FC5" w14:paraId="36EF7579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C3541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3C438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PD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B8EBB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4</w:t>
            </w:r>
          </w:p>
        </w:tc>
      </w:tr>
      <w:tr w:rsidR="003D34C8" w:rsidRPr="00A16FC5" w14:paraId="6372C1DE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A7F1F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B8BC6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PH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DF7A8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4</w:t>
            </w:r>
          </w:p>
        </w:tc>
      </w:tr>
      <w:tr w:rsidR="003D34C8" w:rsidRPr="00A16FC5" w14:paraId="10654EC2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459AF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167F7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2A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E3CF5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3</w:t>
            </w:r>
          </w:p>
        </w:tc>
      </w:tr>
      <w:tr w:rsidR="003D34C8" w:rsidRPr="00A16FC5" w14:paraId="3451D9AC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B3475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82707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PA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ADE5B4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3</w:t>
            </w:r>
          </w:p>
        </w:tc>
      </w:tr>
      <w:tr w:rsidR="003D34C8" w:rsidRPr="00A16FC5" w14:paraId="4EFFA647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86690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37C4E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2BC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47594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</w:t>
            </w:r>
          </w:p>
        </w:tc>
      </w:tr>
      <w:tr w:rsidR="003D34C8" w:rsidRPr="00A16FC5" w14:paraId="1896585E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9AC0C5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20A47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2BC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10EEB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</w:t>
            </w:r>
          </w:p>
        </w:tc>
      </w:tr>
      <w:tr w:rsidR="003D34C8" w:rsidRPr="00A16FC5" w14:paraId="2DE53E0D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8BF86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86C6B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4C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41E8F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</w:t>
            </w:r>
          </w:p>
        </w:tc>
      </w:tr>
      <w:tr w:rsidR="003D34C8" w:rsidRPr="00A16FC5" w14:paraId="7A7185AE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8A33FE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F964C0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2BC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9AEC8C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</w:t>
            </w:r>
          </w:p>
        </w:tc>
      </w:tr>
    </w:tbl>
    <w:p w14:paraId="29C555ED" w14:textId="1C15E9A9" w:rsidR="00E454AF" w:rsidRDefault="00E454AF" w:rsidP="00234A87">
      <w:pPr>
        <w:pStyle w:val="a9"/>
        <w:spacing w:line="360" w:lineRule="auto"/>
        <w:ind w:left="360" w:firstLine="0"/>
        <w:rPr>
          <w:rFonts w:ascii="Times New Roman" w:hAnsi="Times New Roman" w:cs="Times New Roman"/>
          <w:sz w:val="24"/>
        </w:rPr>
      </w:pPr>
    </w:p>
    <w:p w14:paraId="2C74E8DB" w14:textId="0F820855" w:rsidR="003D34C8" w:rsidRPr="00E454AF" w:rsidRDefault="00E454AF" w:rsidP="00E454AF">
      <w:pPr>
        <w:widowControl/>
        <w:ind w:firstLine="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14:paraId="2D7E0D42" w14:textId="6C199991" w:rsidR="003D34C8" w:rsidRPr="00A16FC5" w:rsidRDefault="003D34C8" w:rsidP="00234A87">
      <w:pPr>
        <w:pStyle w:val="a9"/>
        <w:spacing w:line="360" w:lineRule="auto"/>
        <w:ind w:left="360" w:firstLine="0"/>
        <w:rPr>
          <w:rFonts w:ascii="Times New Roman" w:hAnsi="Times New Roman" w:cs="Times New Roman"/>
          <w:sz w:val="24"/>
        </w:rPr>
      </w:pPr>
      <w:r w:rsidRPr="00A16FC5">
        <w:rPr>
          <w:rFonts w:ascii="Times New Roman" w:hAnsi="Times New Roman" w:cs="Times New Roman"/>
          <w:sz w:val="24"/>
        </w:rPr>
        <w:lastRenderedPageBreak/>
        <w:t>Supplementary Table5</w:t>
      </w:r>
      <w:r w:rsidR="00F9564D" w:rsidRPr="00A16FC5">
        <w:rPr>
          <w:rFonts w:ascii="Times New Roman" w:hAnsi="Times New Roman" w:cs="Times New Roman"/>
          <w:sz w:val="24"/>
        </w:rPr>
        <w:t xml:space="preserve"> </w:t>
      </w:r>
      <w:r w:rsidRPr="00A16FC5">
        <w:rPr>
          <w:rFonts w:ascii="Times New Roman" w:hAnsi="Times New Roman" w:cs="Times New Roman"/>
          <w:sz w:val="24"/>
        </w:rPr>
        <w:t xml:space="preserve">Top 20 in network Sheet 1 ranked by </w:t>
      </w:r>
      <w:r w:rsidR="0008067B">
        <w:rPr>
          <w:rFonts w:ascii="Times New Roman" w:hAnsi="Times New Roman" w:cs="Times New Roman" w:hint="eastAsia"/>
          <w:sz w:val="24"/>
        </w:rPr>
        <w:t>D</w:t>
      </w:r>
      <w:r w:rsidRPr="00A16FC5">
        <w:rPr>
          <w:rFonts w:ascii="Times New Roman" w:hAnsi="Times New Roman" w:cs="Times New Roman"/>
          <w:sz w:val="24"/>
        </w:rPr>
        <w:t>MNC method</w:t>
      </w:r>
    </w:p>
    <w:tbl>
      <w:tblPr>
        <w:tblW w:w="3180" w:type="dxa"/>
        <w:tblLook w:val="04A0" w:firstRow="1" w:lastRow="0" w:firstColumn="1" w:lastColumn="0" w:noHBand="0" w:noVBand="1"/>
      </w:tblPr>
      <w:tblGrid>
        <w:gridCol w:w="900"/>
        <w:gridCol w:w="1337"/>
        <w:gridCol w:w="1100"/>
      </w:tblGrid>
      <w:tr w:rsidR="003D34C8" w:rsidRPr="00A16FC5" w14:paraId="4C6AB882" w14:textId="77777777" w:rsidTr="003D34C8">
        <w:trPr>
          <w:trHeight w:val="280"/>
        </w:trPr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A54E23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Rank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B33B61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Name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F9C797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core</w:t>
            </w:r>
          </w:p>
        </w:tc>
      </w:tr>
      <w:tr w:rsidR="003D34C8" w:rsidRPr="00A16FC5" w14:paraId="29B64214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352619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362E0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2AC1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50464" w14:textId="02073C1A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0</w:t>
            </w:r>
          </w:p>
        </w:tc>
      </w:tr>
      <w:tr w:rsidR="003D34C8" w:rsidRPr="00A16FC5" w14:paraId="1D034CF4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11B342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16DB71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2AC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D708A" w14:textId="6A99575B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90</w:t>
            </w:r>
          </w:p>
        </w:tc>
      </w:tr>
      <w:tr w:rsidR="003D34C8" w:rsidRPr="00A16FC5" w14:paraId="2F05BF4E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BF8EB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7925C4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PA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A943D" w14:textId="17B93AD2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9</w:t>
            </w:r>
          </w:p>
        </w:tc>
      </w:tr>
      <w:tr w:rsidR="003D34C8" w:rsidRPr="00A16FC5" w14:paraId="2677676A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8D055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ACFACF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PH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EBE4D" w14:textId="38123EF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6</w:t>
            </w:r>
          </w:p>
        </w:tc>
      </w:tr>
      <w:tr w:rsidR="003D34C8" w:rsidRPr="00A16FC5" w14:paraId="614975B3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7265F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17F4AF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PA1L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2C62C" w14:textId="2F0657CF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2</w:t>
            </w:r>
          </w:p>
        </w:tc>
      </w:tr>
      <w:tr w:rsidR="003D34C8" w:rsidRPr="00A16FC5" w14:paraId="516B66E9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54DA2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0387C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2BC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3D7D2" w14:textId="21635E04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2</w:t>
            </w:r>
          </w:p>
        </w:tc>
      </w:tr>
      <w:tr w:rsidR="003D34C8" w:rsidRPr="00A16FC5" w14:paraId="786ADA02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7C765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8943DB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2BC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D246A" w14:textId="7C1A93AB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2</w:t>
            </w:r>
          </w:p>
        </w:tc>
      </w:tr>
      <w:tr w:rsidR="003D34C8" w:rsidRPr="00A16FC5" w14:paraId="3E4F2700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3A8752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633B8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4C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B1F5E" w14:textId="22A00D9F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2</w:t>
            </w:r>
          </w:p>
        </w:tc>
      </w:tr>
      <w:tr w:rsidR="003D34C8" w:rsidRPr="00A16FC5" w14:paraId="4E1CFF14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7FA45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93003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2BC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63C22D" w14:textId="71374208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2</w:t>
            </w:r>
          </w:p>
        </w:tc>
      </w:tr>
      <w:tr w:rsidR="003D34C8" w:rsidRPr="00A16FC5" w14:paraId="5C2AF0CA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28E16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C1CA71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2BC1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032D6" w14:textId="6FED32BA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2</w:t>
            </w:r>
          </w:p>
        </w:tc>
      </w:tr>
      <w:tr w:rsidR="003D34C8" w:rsidRPr="00A16FC5" w14:paraId="73D88DE7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4664C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5678D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4C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523C1A" w14:textId="79BFF34A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2</w:t>
            </w:r>
          </w:p>
        </w:tc>
      </w:tr>
      <w:tr w:rsidR="003D34C8" w:rsidRPr="00A16FC5" w14:paraId="100C401B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8DCAA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64871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DNAJB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D5D2FE" w14:textId="53E56979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1</w:t>
            </w:r>
          </w:p>
        </w:tc>
      </w:tr>
      <w:tr w:rsidR="003D34C8" w:rsidRPr="00A16FC5" w14:paraId="1535709E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3F997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AEF05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BAG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0727F" w14:textId="230C3015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80</w:t>
            </w:r>
          </w:p>
        </w:tc>
      </w:tr>
      <w:tr w:rsidR="003D34C8" w:rsidRPr="00A16FC5" w14:paraId="77E44F3C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2E2841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B0AB3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OM12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63AA4" w14:textId="259D696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7</w:t>
            </w:r>
          </w:p>
        </w:tc>
      </w:tr>
      <w:tr w:rsidR="003D34C8" w:rsidRPr="00A16FC5" w14:paraId="644DD9AE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0B0B4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79F43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PA1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5BE2E" w14:textId="22E14ABE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6</w:t>
            </w:r>
          </w:p>
        </w:tc>
      </w:tr>
      <w:tr w:rsidR="003D34C8" w:rsidRPr="00A16FC5" w14:paraId="2E800F12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4C281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67D9E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PE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DFD6D" w14:textId="37FD28F3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5</w:t>
            </w:r>
          </w:p>
        </w:tc>
      </w:tr>
      <w:tr w:rsidR="003D34C8" w:rsidRPr="00A16FC5" w14:paraId="2A344004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F0287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0B87A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PA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20C72" w14:textId="0618C886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3</w:t>
            </w:r>
          </w:p>
        </w:tc>
      </w:tr>
      <w:tr w:rsidR="003D34C8" w:rsidRPr="00A16FC5" w14:paraId="5DAEB46A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8A1AF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F944F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SPD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97D75" w14:textId="7FD172C6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2</w:t>
            </w:r>
          </w:p>
        </w:tc>
      </w:tr>
      <w:tr w:rsidR="003D34C8" w:rsidRPr="00A16FC5" w14:paraId="5A974AA1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C2838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F9A6E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ERPINH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41647" w14:textId="212D1BAE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71</w:t>
            </w:r>
          </w:p>
        </w:tc>
      </w:tr>
      <w:tr w:rsidR="003D34C8" w:rsidRPr="00A16FC5" w14:paraId="4D8EF4E2" w14:textId="77777777" w:rsidTr="003D34C8">
        <w:trPr>
          <w:trHeight w:val="280"/>
        </w:trPr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16DC1A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06CB93" w14:textId="7777777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H2AX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BCC99B" w14:textId="5A8B9E87" w:rsidR="003D34C8" w:rsidRPr="00A16FC5" w:rsidRDefault="003D34C8" w:rsidP="00234A87">
            <w:pPr>
              <w:widowControl/>
              <w:spacing w:line="360" w:lineRule="auto"/>
              <w:ind w:firstLine="0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A16FC5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0.64</w:t>
            </w:r>
          </w:p>
        </w:tc>
      </w:tr>
    </w:tbl>
    <w:p w14:paraId="03C8F38B" w14:textId="77777777" w:rsidR="003D34C8" w:rsidRPr="00A16FC5" w:rsidRDefault="003D34C8" w:rsidP="00234A87">
      <w:pPr>
        <w:pStyle w:val="a9"/>
        <w:spacing w:line="360" w:lineRule="auto"/>
        <w:ind w:left="360" w:firstLine="0"/>
        <w:rPr>
          <w:rFonts w:ascii="Times New Roman" w:hAnsi="Times New Roman" w:cs="Times New Roman"/>
          <w:sz w:val="24"/>
        </w:rPr>
      </w:pPr>
    </w:p>
    <w:p w14:paraId="604704F1" w14:textId="77777777" w:rsidR="003D34C8" w:rsidRPr="00A16FC5" w:rsidRDefault="003D34C8" w:rsidP="00234A87">
      <w:pPr>
        <w:pStyle w:val="a9"/>
        <w:spacing w:line="360" w:lineRule="auto"/>
        <w:ind w:left="360" w:firstLine="0"/>
        <w:rPr>
          <w:rFonts w:ascii="Times New Roman" w:hAnsi="Times New Roman" w:cs="Times New Roman"/>
          <w:sz w:val="24"/>
        </w:rPr>
      </w:pPr>
    </w:p>
    <w:sectPr w:rsidR="003D34C8" w:rsidRPr="00A16F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048131" w14:textId="77777777" w:rsidR="00BA01E7" w:rsidRDefault="00BA01E7" w:rsidP="00616683">
      <w:pPr>
        <w:rPr>
          <w:rFonts w:hint="eastAsia"/>
        </w:rPr>
      </w:pPr>
      <w:r>
        <w:separator/>
      </w:r>
    </w:p>
  </w:endnote>
  <w:endnote w:type="continuationSeparator" w:id="0">
    <w:p w14:paraId="5624BAA9" w14:textId="77777777" w:rsidR="00BA01E7" w:rsidRDefault="00BA01E7" w:rsidP="0061668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3C07FF" w14:textId="77777777" w:rsidR="00BA01E7" w:rsidRDefault="00BA01E7" w:rsidP="00616683">
      <w:pPr>
        <w:rPr>
          <w:rFonts w:hint="eastAsia"/>
        </w:rPr>
      </w:pPr>
      <w:r>
        <w:separator/>
      </w:r>
    </w:p>
  </w:footnote>
  <w:footnote w:type="continuationSeparator" w:id="0">
    <w:p w14:paraId="65728A57" w14:textId="77777777" w:rsidR="00BA01E7" w:rsidRDefault="00BA01E7" w:rsidP="0061668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2241A0F"/>
    <w:multiLevelType w:val="hybridMultilevel"/>
    <w:tmpl w:val="0EB810B4"/>
    <w:lvl w:ilvl="0" w:tplc="48EACF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43F8402A"/>
    <w:multiLevelType w:val="hybridMultilevel"/>
    <w:tmpl w:val="298C4FF6"/>
    <w:lvl w:ilvl="0" w:tplc="60483F8C">
      <w:start w:val="1"/>
      <w:numFmt w:val="decimal"/>
      <w:lvlText w:val="%1."/>
      <w:lvlJc w:val="left"/>
      <w:pPr>
        <w:ind w:left="9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40" w:hanging="440"/>
      </w:pPr>
    </w:lvl>
    <w:lvl w:ilvl="2" w:tplc="0409001B" w:tentative="1">
      <w:start w:val="1"/>
      <w:numFmt w:val="lowerRoman"/>
      <w:lvlText w:val="%3."/>
      <w:lvlJc w:val="right"/>
      <w:pPr>
        <w:ind w:left="1880" w:hanging="440"/>
      </w:pPr>
    </w:lvl>
    <w:lvl w:ilvl="3" w:tplc="0409000F" w:tentative="1">
      <w:start w:val="1"/>
      <w:numFmt w:val="decimal"/>
      <w:lvlText w:val="%4."/>
      <w:lvlJc w:val="left"/>
      <w:pPr>
        <w:ind w:left="2320" w:hanging="440"/>
      </w:pPr>
    </w:lvl>
    <w:lvl w:ilvl="4" w:tplc="04090019" w:tentative="1">
      <w:start w:val="1"/>
      <w:numFmt w:val="lowerLetter"/>
      <w:lvlText w:val="%5)"/>
      <w:lvlJc w:val="left"/>
      <w:pPr>
        <w:ind w:left="2760" w:hanging="440"/>
      </w:pPr>
    </w:lvl>
    <w:lvl w:ilvl="5" w:tplc="0409001B" w:tentative="1">
      <w:start w:val="1"/>
      <w:numFmt w:val="lowerRoman"/>
      <w:lvlText w:val="%6."/>
      <w:lvlJc w:val="right"/>
      <w:pPr>
        <w:ind w:left="3200" w:hanging="440"/>
      </w:pPr>
    </w:lvl>
    <w:lvl w:ilvl="6" w:tplc="0409000F" w:tentative="1">
      <w:start w:val="1"/>
      <w:numFmt w:val="decimal"/>
      <w:lvlText w:val="%7."/>
      <w:lvlJc w:val="left"/>
      <w:pPr>
        <w:ind w:left="3640" w:hanging="440"/>
      </w:pPr>
    </w:lvl>
    <w:lvl w:ilvl="7" w:tplc="04090019" w:tentative="1">
      <w:start w:val="1"/>
      <w:numFmt w:val="lowerLetter"/>
      <w:lvlText w:val="%8)"/>
      <w:lvlJc w:val="left"/>
      <w:pPr>
        <w:ind w:left="4080" w:hanging="440"/>
      </w:pPr>
    </w:lvl>
    <w:lvl w:ilvl="8" w:tplc="0409001B" w:tentative="1">
      <w:start w:val="1"/>
      <w:numFmt w:val="lowerRoman"/>
      <w:lvlText w:val="%9."/>
      <w:lvlJc w:val="right"/>
      <w:pPr>
        <w:ind w:left="4520" w:hanging="440"/>
      </w:pPr>
    </w:lvl>
  </w:abstractNum>
  <w:abstractNum w:abstractNumId="2" w15:restartNumberingAfterBreak="0">
    <w:nsid w:val="4F7C1900"/>
    <w:multiLevelType w:val="hybridMultilevel"/>
    <w:tmpl w:val="354286C0"/>
    <w:lvl w:ilvl="0" w:tplc="EB0001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727E0FB4"/>
    <w:multiLevelType w:val="hybridMultilevel"/>
    <w:tmpl w:val="448E88AE"/>
    <w:lvl w:ilvl="0" w:tplc="D0EEDB14">
      <w:start w:val="1"/>
      <w:numFmt w:val="decimal"/>
      <w:lvlText w:val="(%1)"/>
      <w:lvlJc w:val="left"/>
      <w:pPr>
        <w:ind w:left="84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60" w:hanging="440"/>
      </w:pPr>
    </w:lvl>
    <w:lvl w:ilvl="2" w:tplc="0409001B" w:tentative="1">
      <w:start w:val="1"/>
      <w:numFmt w:val="lowerRoman"/>
      <w:lvlText w:val="%3."/>
      <w:lvlJc w:val="right"/>
      <w:pPr>
        <w:ind w:left="1800" w:hanging="440"/>
      </w:pPr>
    </w:lvl>
    <w:lvl w:ilvl="3" w:tplc="0409000F" w:tentative="1">
      <w:start w:val="1"/>
      <w:numFmt w:val="decimal"/>
      <w:lvlText w:val="%4."/>
      <w:lvlJc w:val="left"/>
      <w:pPr>
        <w:ind w:left="2240" w:hanging="440"/>
      </w:pPr>
    </w:lvl>
    <w:lvl w:ilvl="4" w:tplc="04090019" w:tentative="1">
      <w:start w:val="1"/>
      <w:numFmt w:val="lowerLetter"/>
      <w:lvlText w:val="%5)"/>
      <w:lvlJc w:val="left"/>
      <w:pPr>
        <w:ind w:left="2680" w:hanging="440"/>
      </w:pPr>
    </w:lvl>
    <w:lvl w:ilvl="5" w:tplc="0409001B" w:tentative="1">
      <w:start w:val="1"/>
      <w:numFmt w:val="lowerRoman"/>
      <w:lvlText w:val="%6."/>
      <w:lvlJc w:val="right"/>
      <w:pPr>
        <w:ind w:left="3120" w:hanging="440"/>
      </w:pPr>
    </w:lvl>
    <w:lvl w:ilvl="6" w:tplc="0409000F" w:tentative="1">
      <w:start w:val="1"/>
      <w:numFmt w:val="decimal"/>
      <w:lvlText w:val="%7."/>
      <w:lvlJc w:val="left"/>
      <w:pPr>
        <w:ind w:left="3560" w:hanging="440"/>
      </w:pPr>
    </w:lvl>
    <w:lvl w:ilvl="7" w:tplc="04090019" w:tentative="1">
      <w:start w:val="1"/>
      <w:numFmt w:val="lowerLetter"/>
      <w:lvlText w:val="%8)"/>
      <w:lvlJc w:val="left"/>
      <w:pPr>
        <w:ind w:left="4000" w:hanging="440"/>
      </w:pPr>
    </w:lvl>
    <w:lvl w:ilvl="8" w:tplc="0409001B" w:tentative="1">
      <w:start w:val="1"/>
      <w:numFmt w:val="lowerRoman"/>
      <w:lvlText w:val="%9."/>
      <w:lvlJc w:val="right"/>
      <w:pPr>
        <w:ind w:left="4440" w:hanging="440"/>
      </w:pPr>
    </w:lvl>
  </w:abstractNum>
  <w:num w:numId="1" w16cid:durableId="227807981">
    <w:abstractNumId w:val="1"/>
  </w:num>
  <w:num w:numId="2" w16cid:durableId="1143085874">
    <w:abstractNumId w:val="2"/>
  </w:num>
  <w:num w:numId="3" w16cid:durableId="313023905">
    <w:abstractNumId w:val="0"/>
  </w:num>
  <w:num w:numId="4" w16cid:durableId="212456699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262F"/>
    <w:rsid w:val="00032A91"/>
    <w:rsid w:val="00033B3A"/>
    <w:rsid w:val="0004092B"/>
    <w:rsid w:val="00065028"/>
    <w:rsid w:val="00065189"/>
    <w:rsid w:val="0007139A"/>
    <w:rsid w:val="000767EA"/>
    <w:rsid w:val="0008067B"/>
    <w:rsid w:val="000A07D2"/>
    <w:rsid w:val="000E2C2B"/>
    <w:rsid w:val="00101CB1"/>
    <w:rsid w:val="0015237F"/>
    <w:rsid w:val="001D0A46"/>
    <w:rsid w:val="001E3C6C"/>
    <w:rsid w:val="002120C6"/>
    <w:rsid w:val="0022625D"/>
    <w:rsid w:val="00234A87"/>
    <w:rsid w:val="00273367"/>
    <w:rsid w:val="002810B9"/>
    <w:rsid w:val="00281253"/>
    <w:rsid w:val="00295AEB"/>
    <w:rsid w:val="002B534B"/>
    <w:rsid w:val="002C0E98"/>
    <w:rsid w:val="002C276C"/>
    <w:rsid w:val="002C5005"/>
    <w:rsid w:val="00303C15"/>
    <w:rsid w:val="0032543B"/>
    <w:rsid w:val="00343D1C"/>
    <w:rsid w:val="00381FF6"/>
    <w:rsid w:val="003850BF"/>
    <w:rsid w:val="00395EB6"/>
    <w:rsid w:val="003A03F8"/>
    <w:rsid w:val="003A3268"/>
    <w:rsid w:val="003A349A"/>
    <w:rsid w:val="003A48F7"/>
    <w:rsid w:val="003B0D6D"/>
    <w:rsid w:val="003D34C8"/>
    <w:rsid w:val="003E1584"/>
    <w:rsid w:val="003F29B7"/>
    <w:rsid w:val="004014C1"/>
    <w:rsid w:val="00411C3D"/>
    <w:rsid w:val="00415268"/>
    <w:rsid w:val="004453C7"/>
    <w:rsid w:val="004C2A77"/>
    <w:rsid w:val="004C38BE"/>
    <w:rsid w:val="004D04EA"/>
    <w:rsid w:val="00510802"/>
    <w:rsid w:val="00512453"/>
    <w:rsid w:val="005209B1"/>
    <w:rsid w:val="00545153"/>
    <w:rsid w:val="00545FB5"/>
    <w:rsid w:val="00584042"/>
    <w:rsid w:val="00594104"/>
    <w:rsid w:val="005A598B"/>
    <w:rsid w:val="005B2CD4"/>
    <w:rsid w:val="005B7D90"/>
    <w:rsid w:val="005F76C1"/>
    <w:rsid w:val="00616683"/>
    <w:rsid w:val="006201E6"/>
    <w:rsid w:val="00622829"/>
    <w:rsid w:val="0063489E"/>
    <w:rsid w:val="00641D71"/>
    <w:rsid w:val="00643890"/>
    <w:rsid w:val="006540C6"/>
    <w:rsid w:val="0065771A"/>
    <w:rsid w:val="0066262F"/>
    <w:rsid w:val="006641B1"/>
    <w:rsid w:val="0067484B"/>
    <w:rsid w:val="00675B7B"/>
    <w:rsid w:val="00677614"/>
    <w:rsid w:val="00694555"/>
    <w:rsid w:val="006B2742"/>
    <w:rsid w:val="006B36E3"/>
    <w:rsid w:val="006B6174"/>
    <w:rsid w:val="006F62DA"/>
    <w:rsid w:val="00715682"/>
    <w:rsid w:val="00732C04"/>
    <w:rsid w:val="007446E0"/>
    <w:rsid w:val="007525CE"/>
    <w:rsid w:val="007910CE"/>
    <w:rsid w:val="00797C08"/>
    <w:rsid w:val="007B43BF"/>
    <w:rsid w:val="007B54A0"/>
    <w:rsid w:val="007D66AC"/>
    <w:rsid w:val="007F5D0E"/>
    <w:rsid w:val="00802282"/>
    <w:rsid w:val="008622A4"/>
    <w:rsid w:val="00865040"/>
    <w:rsid w:val="008D12F5"/>
    <w:rsid w:val="008E6AF9"/>
    <w:rsid w:val="008F44AD"/>
    <w:rsid w:val="008F787F"/>
    <w:rsid w:val="00926DCC"/>
    <w:rsid w:val="0093164C"/>
    <w:rsid w:val="00956566"/>
    <w:rsid w:val="009612E8"/>
    <w:rsid w:val="00965142"/>
    <w:rsid w:val="00986AF9"/>
    <w:rsid w:val="009A35F2"/>
    <w:rsid w:val="009A4EA6"/>
    <w:rsid w:val="009C6CE2"/>
    <w:rsid w:val="009E36FF"/>
    <w:rsid w:val="009F344B"/>
    <w:rsid w:val="009F5BB3"/>
    <w:rsid w:val="00A16FC5"/>
    <w:rsid w:val="00A20AE2"/>
    <w:rsid w:val="00A25AC8"/>
    <w:rsid w:val="00A27B7C"/>
    <w:rsid w:val="00A47B84"/>
    <w:rsid w:val="00A763D1"/>
    <w:rsid w:val="00A90995"/>
    <w:rsid w:val="00AD7BB3"/>
    <w:rsid w:val="00AD7C22"/>
    <w:rsid w:val="00AE1214"/>
    <w:rsid w:val="00AE37B2"/>
    <w:rsid w:val="00B12781"/>
    <w:rsid w:val="00B12B04"/>
    <w:rsid w:val="00B22F89"/>
    <w:rsid w:val="00B3211C"/>
    <w:rsid w:val="00B56359"/>
    <w:rsid w:val="00B74D8C"/>
    <w:rsid w:val="00B878D7"/>
    <w:rsid w:val="00BA01E7"/>
    <w:rsid w:val="00BB744A"/>
    <w:rsid w:val="00BD1293"/>
    <w:rsid w:val="00BE3334"/>
    <w:rsid w:val="00BF6E9D"/>
    <w:rsid w:val="00C01BCD"/>
    <w:rsid w:val="00C40485"/>
    <w:rsid w:val="00C741F7"/>
    <w:rsid w:val="00C76360"/>
    <w:rsid w:val="00C86EBB"/>
    <w:rsid w:val="00C918B7"/>
    <w:rsid w:val="00C94005"/>
    <w:rsid w:val="00CA2C23"/>
    <w:rsid w:val="00CA5198"/>
    <w:rsid w:val="00CB2726"/>
    <w:rsid w:val="00CC7333"/>
    <w:rsid w:val="00CD3569"/>
    <w:rsid w:val="00CD5DA3"/>
    <w:rsid w:val="00CE1731"/>
    <w:rsid w:val="00CF32E0"/>
    <w:rsid w:val="00D062BB"/>
    <w:rsid w:val="00D20CA3"/>
    <w:rsid w:val="00D43F79"/>
    <w:rsid w:val="00D76A2A"/>
    <w:rsid w:val="00D77BCD"/>
    <w:rsid w:val="00D80AF4"/>
    <w:rsid w:val="00D83CE1"/>
    <w:rsid w:val="00DB1F69"/>
    <w:rsid w:val="00DB218A"/>
    <w:rsid w:val="00DB4375"/>
    <w:rsid w:val="00DB5334"/>
    <w:rsid w:val="00DC2C47"/>
    <w:rsid w:val="00DF041A"/>
    <w:rsid w:val="00E177FD"/>
    <w:rsid w:val="00E454AF"/>
    <w:rsid w:val="00E51E71"/>
    <w:rsid w:val="00E72280"/>
    <w:rsid w:val="00E80D83"/>
    <w:rsid w:val="00E91C3D"/>
    <w:rsid w:val="00E920C0"/>
    <w:rsid w:val="00EA0ADE"/>
    <w:rsid w:val="00EA3913"/>
    <w:rsid w:val="00EC3AB9"/>
    <w:rsid w:val="00EC4DBD"/>
    <w:rsid w:val="00ED3B65"/>
    <w:rsid w:val="00ED5DFD"/>
    <w:rsid w:val="00EE1FDD"/>
    <w:rsid w:val="00EF1499"/>
    <w:rsid w:val="00EF4682"/>
    <w:rsid w:val="00F07783"/>
    <w:rsid w:val="00F07DEA"/>
    <w:rsid w:val="00F14E8B"/>
    <w:rsid w:val="00F47A39"/>
    <w:rsid w:val="00F56B1C"/>
    <w:rsid w:val="00F6486D"/>
    <w:rsid w:val="00F8190F"/>
    <w:rsid w:val="00F9564D"/>
    <w:rsid w:val="00FA2169"/>
    <w:rsid w:val="00FC38D1"/>
    <w:rsid w:val="00FC53A8"/>
    <w:rsid w:val="00FE7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5BBC61A"/>
  <w15:chartTrackingRefBased/>
  <w15:docId w15:val="{A49E32CE-9747-4A47-B70F-7A56B054F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1731"/>
    <w:pPr>
      <w:widowControl w:val="0"/>
      <w:ind w:firstLine="56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66262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626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6262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6262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6262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6262F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6262F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6262F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6262F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6262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6262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6262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6262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6262F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6262F"/>
    <w:rPr>
      <w:rFonts w:cstheme="majorBidi"/>
      <w:b/>
      <w:bCs/>
      <w:color w:val="2F5496" w:themeColor="accent1" w:themeShade="BF"/>
      <w:szCs w:val="24"/>
    </w:rPr>
  </w:style>
  <w:style w:type="character" w:customStyle="1" w:styleId="70">
    <w:name w:val="标题 7 字符"/>
    <w:basedOn w:val="a0"/>
    <w:link w:val="7"/>
    <w:uiPriority w:val="9"/>
    <w:semiHidden/>
    <w:rsid w:val="0066262F"/>
    <w:rPr>
      <w:rFonts w:cstheme="majorBidi"/>
      <w:b/>
      <w:bCs/>
      <w:color w:val="595959" w:themeColor="text1" w:themeTint="A6"/>
      <w:szCs w:val="24"/>
    </w:rPr>
  </w:style>
  <w:style w:type="character" w:customStyle="1" w:styleId="80">
    <w:name w:val="标题 8 字符"/>
    <w:basedOn w:val="a0"/>
    <w:link w:val="8"/>
    <w:uiPriority w:val="9"/>
    <w:semiHidden/>
    <w:rsid w:val="0066262F"/>
    <w:rPr>
      <w:rFonts w:cstheme="majorBidi"/>
      <w:color w:val="595959" w:themeColor="text1" w:themeTint="A6"/>
      <w:szCs w:val="24"/>
    </w:rPr>
  </w:style>
  <w:style w:type="character" w:customStyle="1" w:styleId="90">
    <w:name w:val="标题 9 字符"/>
    <w:basedOn w:val="a0"/>
    <w:link w:val="9"/>
    <w:uiPriority w:val="9"/>
    <w:semiHidden/>
    <w:rsid w:val="0066262F"/>
    <w:rPr>
      <w:rFonts w:eastAsiaTheme="majorEastAsia" w:cstheme="majorBidi"/>
      <w:color w:val="595959" w:themeColor="text1" w:themeTint="A6"/>
      <w:szCs w:val="24"/>
    </w:rPr>
  </w:style>
  <w:style w:type="paragraph" w:styleId="a3">
    <w:name w:val="Title"/>
    <w:basedOn w:val="a"/>
    <w:next w:val="a"/>
    <w:link w:val="a4"/>
    <w:uiPriority w:val="10"/>
    <w:qFormat/>
    <w:rsid w:val="0066262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626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6262F"/>
    <w:pPr>
      <w:numPr>
        <w:ilvl w:val="1"/>
      </w:numPr>
      <w:spacing w:after="160"/>
      <w:ind w:firstLine="5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626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626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6262F"/>
    <w:rPr>
      <w:i/>
      <w:iCs/>
      <w:color w:val="404040" w:themeColor="text1" w:themeTint="BF"/>
      <w:szCs w:val="24"/>
    </w:rPr>
  </w:style>
  <w:style w:type="paragraph" w:styleId="a9">
    <w:name w:val="List Paragraph"/>
    <w:basedOn w:val="a"/>
    <w:uiPriority w:val="34"/>
    <w:qFormat/>
    <w:rsid w:val="0066262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6262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6262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6262F"/>
    <w:rPr>
      <w:i/>
      <w:iCs/>
      <w:color w:val="2F5496" w:themeColor="accent1" w:themeShade="BF"/>
      <w:szCs w:val="24"/>
    </w:rPr>
  </w:style>
  <w:style w:type="character" w:styleId="ad">
    <w:name w:val="Intense Reference"/>
    <w:basedOn w:val="a0"/>
    <w:uiPriority w:val="32"/>
    <w:qFormat/>
    <w:rsid w:val="0066262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166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1668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166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16683"/>
    <w:rPr>
      <w:sz w:val="18"/>
      <w:szCs w:val="18"/>
    </w:rPr>
  </w:style>
  <w:style w:type="table" w:styleId="af2">
    <w:name w:val="Table Grid"/>
    <w:basedOn w:val="a1"/>
    <w:uiPriority w:val="39"/>
    <w:rsid w:val="00EA39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523</Words>
  <Characters>2718</Characters>
  <Application>Microsoft Office Word</Application>
  <DocSecurity>0</DocSecurity>
  <Lines>302</Lines>
  <Paragraphs>270</Paragraphs>
  <ScaleCrop>false</ScaleCrop>
  <Company/>
  <LinksUpToDate>false</LinksUpToDate>
  <CharactersWithSpaces>2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 yl</dc:creator>
  <cp:keywords/>
  <dc:description/>
  <cp:lastModifiedBy>S yl</cp:lastModifiedBy>
  <cp:revision>2</cp:revision>
  <dcterms:created xsi:type="dcterms:W3CDTF">2025-09-11T12:51:00Z</dcterms:created>
  <dcterms:modified xsi:type="dcterms:W3CDTF">2025-09-11T12:51:00Z</dcterms:modified>
</cp:coreProperties>
</file>